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C4E8C" w14:textId="7B96C65A" w:rsidR="00E658F0" w:rsidRPr="00DA6BE0" w:rsidRDefault="00E658F0" w:rsidP="00E658F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DA6BE0">
        <w:rPr>
          <w:rFonts w:ascii="Times New Roman" w:hAnsi="Times New Roman" w:cs="Times New Roman"/>
          <w:b/>
        </w:rPr>
        <w:t>List of people interviewed (not in chronological order).</w:t>
      </w:r>
    </w:p>
    <w:tbl>
      <w:tblPr>
        <w:tblStyle w:val="MediumShading2-Accent51"/>
        <w:tblW w:w="8931" w:type="dxa"/>
        <w:tblLayout w:type="fixed"/>
        <w:tblLook w:val="04A0" w:firstRow="1" w:lastRow="0" w:firstColumn="1" w:lastColumn="0" w:noHBand="0" w:noVBand="1"/>
      </w:tblPr>
      <w:tblGrid>
        <w:gridCol w:w="3261"/>
        <w:gridCol w:w="5670"/>
      </w:tblGrid>
      <w:tr w:rsidR="00E658F0" w:rsidRPr="00DA6BE0" w14:paraId="47621C24" w14:textId="77777777" w:rsidTr="00C34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</w:tcPr>
          <w:p w14:paraId="148E31BF" w14:textId="77777777" w:rsidR="00E658F0" w:rsidRPr="00DA6BE0" w:rsidRDefault="00E658F0" w:rsidP="00C347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sz w:val="16"/>
                <w:szCs w:val="16"/>
              </w:rPr>
              <w:t>Interview list</w:t>
            </w:r>
          </w:p>
        </w:tc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</w:tcPr>
          <w:p w14:paraId="2E171A8B" w14:textId="77777777" w:rsidR="00E658F0" w:rsidRPr="00DA6BE0" w:rsidRDefault="00E658F0" w:rsidP="00C347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sz w:val="16"/>
                <w:szCs w:val="16"/>
              </w:rPr>
              <w:t>Respondent</w:t>
            </w:r>
          </w:p>
        </w:tc>
      </w:tr>
      <w:tr w:rsidR="00E658F0" w:rsidRPr="00DA6BE0" w14:paraId="40FA8733" w14:textId="77777777" w:rsidTr="00C3472E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E5C29" w14:textId="77777777" w:rsidR="00E658F0" w:rsidRPr="00DA6BE0" w:rsidRDefault="00E658F0" w:rsidP="00C347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6665163"/>
            <w:r w:rsidRPr="00DA6BE0">
              <w:rPr>
                <w:rFonts w:ascii="Times New Roman" w:hAnsi="Times New Roman" w:cs="Times New Roman"/>
                <w:sz w:val="16"/>
                <w:szCs w:val="16"/>
              </w:rPr>
              <w:t>Livestock industry organisation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24486" w14:textId="77777777" w:rsidR="00E658F0" w:rsidRPr="00DA6BE0" w:rsidRDefault="00E658F0" w:rsidP="00E658F0">
            <w:pPr>
              <w:numPr>
                <w:ilvl w:val="0"/>
                <w:numId w:val="1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Livestock industry organisation 1 (Male, 50-65)</w:t>
            </w:r>
          </w:p>
          <w:p w14:paraId="5A8B81EC" w14:textId="77777777" w:rsidR="00E658F0" w:rsidRPr="00DA6BE0" w:rsidRDefault="00E658F0" w:rsidP="00E658F0">
            <w:pPr>
              <w:numPr>
                <w:ilvl w:val="0"/>
                <w:numId w:val="1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Livestock industry organisation 2 (Male, 40-55)</w:t>
            </w:r>
          </w:p>
          <w:p w14:paraId="35043240" w14:textId="77777777" w:rsidR="00E658F0" w:rsidRPr="00DA6BE0" w:rsidRDefault="00E658F0" w:rsidP="00E658F0">
            <w:pPr>
              <w:numPr>
                <w:ilvl w:val="0"/>
                <w:numId w:val="1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Livestock industry organisation 3 (Male, 50-65)</w:t>
            </w:r>
          </w:p>
          <w:p w14:paraId="7D0880DC" w14:textId="77777777" w:rsidR="00E658F0" w:rsidRPr="00BA761A" w:rsidRDefault="00E658F0" w:rsidP="00E658F0">
            <w:pPr>
              <w:numPr>
                <w:ilvl w:val="0"/>
                <w:numId w:val="1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Livestock industry organisation 4 (Male, 50-65)</w:t>
            </w:r>
          </w:p>
          <w:p w14:paraId="4A44804B" w14:textId="77777777" w:rsidR="00E658F0" w:rsidRPr="00276625" w:rsidRDefault="00E658F0" w:rsidP="00E658F0">
            <w:pPr>
              <w:numPr>
                <w:ilvl w:val="0"/>
                <w:numId w:val="1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658F0" w:rsidRPr="00DA6BE0" w14:paraId="5E929434" w14:textId="77777777" w:rsidTr="00C34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219414" w14:textId="77777777" w:rsidR="00E658F0" w:rsidRPr="00DA6BE0" w:rsidRDefault="00E658F0" w:rsidP="00C347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sz w:val="16"/>
                <w:szCs w:val="16"/>
              </w:rPr>
              <w:t>Dairy processor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3ABA54" w14:textId="77777777" w:rsidR="00E658F0" w:rsidRPr="00DA6BE0" w:rsidRDefault="00E658F0" w:rsidP="00E658F0">
            <w:pPr>
              <w:numPr>
                <w:ilvl w:val="0"/>
                <w:numId w:val="2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Dairy processor 1 (Male, 35-50</w:t>
            </w:r>
          </w:p>
          <w:p w14:paraId="350AF40B" w14:textId="77777777" w:rsidR="00E658F0" w:rsidRPr="00BA761A" w:rsidRDefault="00E658F0" w:rsidP="00E658F0">
            <w:pPr>
              <w:numPr>
                <w:ilvl w:val="0"/>
                <w:numId w:val="2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Dairy processor 2 (Male, 35-50)</w:t>
            </w:r>
          </w:p>
          <w:p w14:paraId="00412770" w14:textId="77777777" w:rsidR="00E658F0" w:rsidRPr="00DA6BE0" w:rsidRDefault="00E658F0" w:rsidP="00E658F0">
            <w:pPr>
              <w:numPr>
                <w:ilvl w:val="0"/>
                <w:numId w:val="2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658F0" w:rsidRPr="00DA6BE0" w14:paraId="529E765C" w14:textId="77777777" w:rsidTr="00C34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C88A7" w14:textId="77777777" w:rsidR="00E658F0" w:rsidRPr="00DA6BE0" w:rsidRDefault="00E658F0" w:rsidP="00C347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sz w:val="16"/>
                <w:szCs w:val="16"/>
              </w:rPr>
              <w:t>Retail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36E6" w14:textId="77777777" w:rsidR="00E658F0" w:rsidRPr="00DA6BE0" w:rsidRDefault="00E658F0" w:rsidP="00E658F0">
            <w:pPr>
              <w:numPr>
                <w:ilvl w:val="0"/>
                <w:numId w:val="3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Retailer 1  (Male, 50-65)</w:t>
            </w:r>
          </w:p>
          <w:p w14:paraId="40FDF34A" w14:textId="77777777" w:rsidR="00E658F0" w:rsidRPr="00BA761A" w:rsidRDefault="00E658F0" w:rsidP="00E658F0">
            <w:pPr>
              <w:numPr>
                <w:ilvl w:val="0"/>
                <w:numId w:val="3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Retailer 2  (Male, 35-50)</w:t>
            </w:r>
          </w:p>
          <w:p w14:paraId="696B40B6" w14:textId="77777777" w:rsidR="00E658F0" w:rsidRPr="00DA6BE0" w:rsidRDefault="00E658F0" w:rsidP="00E658F0">
            <w:pPr>
              <w:numPr>
                <w:ilvl w:val="0"/>
                <w:numId w:val="3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658F0" w:rsidRPr="00DA6BE0" w14:paraId="2568DBD9" w14:textId="77777777" w:rsidTr="00C34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F8502" w14:textId="77777777" w:rsidR="00E658F0" w:rsidRPr="00DA6BE0" w:rsidRDefault="00E658F0" w:rsidP="00C347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sz w:val="16"/>
                <w:szCs w:val="16"/>
              </w:rPr>
              <w:t>Pharmaceutical compani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E728B" w14:textId="77777777" w:rsidR="00E658F0" w:rsidRPr="00DA6BE0" w:rsidRDefault="00E658F0" w:rsidP="00E658F0">
            <w:pPr>
              <w:numPr>
                <w:ilvl w:val="0"/>
                <w:numId w:val="4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Pharmaceutical company 1 (Male, 50-65)</w:t>
            </w:r>
          </w:p>
          <w:p w14:paraId="1B4D3004" w14:textId="77777777" w:rsidR="00E658F0" w:rsidRPr="00BA761A" w:rsidRDefault="00E658F0" w:rsidP="00E658F0">
            <w:pPr>
              <w:numPr>
                <w:ilvl w:val="0"/>
                <w:numId w:val="4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Pharmaceutical company 2 (Male 50-65)</w:t>
            </w:r>
          </w:p>
          <w:p w14:paraId="7B37C40B" w14:textId="77777777" w:rsidR="00E658F0" w:rsidRPr="00DA6BE0" w:rsidRDefault="00E658F0" w:rsidP="00E658F0">
            <w:pPr>
              <w:numPr>
                <w:ilvl w:val="0"/>
                <w:numId w:val="4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658F0" w:rsidRPr="00DA6BE0" w14:paraId="313E5701" w14:textId="77777777" w:rsidTr="00C34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6E56E" w14:textId="77777777" w:rsidR="00E658F0" w:rsidRPr="00DA6BE0" w:rsidRDefault="00E658F0" w:rsidP="00C347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sz w:val="16"/>
                <w:szCs w:val="16"/>
              </w:rPr>
              <w:t>Veterinary surgeons</w:t>
            </w:r>
          </w:p>
          <w:p w14:paraId="635C7F61" w14:textId="77777777" w:rsidR="00E658F0" w:rsidRPr="00DA6BE0" w:rsidRDefault="00E658F0" w:rsidP="00C347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8FA4F2" w14:textId="77777777" w:rsidR="00E658F0" w:rsidRPr="00DA6BE0" w:rsidRDefault="00E658F0" w:rsidP="00C347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B7C9A8" w14:textId="77777777" w:rsidR="00E658F0" w:rsidRPr="00DA6BE0" w:rsidRDefault="00E658F0" w:rsidP="00C347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01AF" w14:textId="77777777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DA6BE0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Veterinary practice 1 North West/Wales</w:t>
            </w:r>
          </w:p>
          <w:p w14:paraId="610D4D45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1 /researcher university of Liverpool, North West/Wales (Male, age 35-50)</w:t>
            </w:r>
          </w:p>
          <w:p w14:paraId="565A40D5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2 North West/ Wales (Female 35-50)</w:t>
            </w:r>
          </w:p>
          <w:p w14:paraId="5F761ED8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eterinary surgeon 3 North West/Wales (Female </w:t>
            </w:r>
            <w:proofErr w:type="spellStart"/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Parnter</w:t>
            </w:r>
            <w:proofErr w:type="spellEnd"/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, 35-50)</w:t>
            </w:r>
          </w:p>
          <w:p w14:paraId="518A1AC9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4 North West/Wales (Male, Partner, 50-65)</w:t>
            </w:r>
          </w:p>
          <w:p w14:paraId="3A327473" w14:textId="77777777" w:rsidR="00E658F0" w:rsidRPr="00DA6BE0" w:rsidRDefault="00E658F0" w:rsidP="00C3472E">
            <w:pPr>
              <w:tabs>
                <w:tab w:val="decimal" w:pos="360"/>
              </w:tabs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CAA3B0A" w14:textId="77777777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Veterinary practice 2 North West</w:t>
            </w:r>
          </w:p>
          <w:p w14:paraId="69A7D19C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5 North West (Male, 35-50)</w:t>
            </w:r>
          </w:p>
          <w:p w14:paraId="66214BD9" w14:textId="77777777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667BF8A" w14:textId="77777777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Veterinary practice: 3 North West</w:t>
            </w:r>
          </w:p>
          <w:p w14:paraId="752BE6B3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6 (Male, partner 50-65)</w:t>
            </w:r>
          </w:p>
          <w:p w14:paraId="303E4B80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7(Male partner, 35-50)</w:t>
            </w:r>
          </w:p>
          <w:p w14:paraId="60E34BAF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8(Male, partner 35-50)</w:t>
            </w:r>
          </w:p>
          <w:p w14:paraId="0ADB5EC8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9(Male partner, 35-50)</w:t>
            </w:r>
          </w:p>
          <w:p w14:paraId="1CCFC8D8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10(Male, 35-50)</w:t>
            </w:r>
          </w:p>
          <w:p w14:paraId="6A58C40F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11(Male, 35-50)</w:t>
            </w:r>
          </w:p>
          <w:p w14:paraId="6A665920" w14:textId="77777777" w:rsidR="00E658F0" w:rsidRPr="00DA28B9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12(Male, 25-35)</w:t>
            </w:r>
          </w:p>
          <w:p w14:paraId="73760D1E" w14:textId="77777777" w:rsidR="00E658F0" w:rsidRPr="00DA28B9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13</w:t>
            </w: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(Male, 25-35)</w:t>
            </w:r>
          </w:p>
          <w:p w14:paraId="12E238B4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eterinary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rgeon 14</w:t>
            </w: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female, 25-35)</w:t>
            </w:r>
          </w:p>
          <w:p w14:paraId="0BA60E29" w14:textId="77777777" w:rsidR="00E658F0" w:rsidRPr="00DA6BE0" w:rsidRDefault="00E658F0" w:rsidP="00E658F0">
            <w:pPr>
              <w:numPr>
                <w:ilvl w:val="0"/>
                <w:numId w:val="5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15</w:t>
            </w: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ale, partner 50-65)</w:t>
            </w:r>
          </w:p>
          <w:p w14:paraId="7C79FA48" w14:textId="77777777" w:rsidR="00E658F0" w:rsidRPr="00DA6BE0" w:rsidRDefault="00E658F0" w:rsidP="00C3472E">
            <w:pPr>
              <w:tabs>
                <w:tab w:val="decimal" w:pos="360"/>
              </w:tabs>
              <w:spacing w:line="25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E838F9E" w14:textId="77777777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Veterinary practice 4: South</w:t>
            </w:r>
          </w:p>
          <w:p w14:paraId="48299D27" w14:textId="77777777" w:rsidR="00E658F0" w:rsidRPr="00DA6BE0" w:rsidRDefault="00E658F0" w:rsidP="00E658F0">
            <w:pPr>
              <w:numPr>
                <w:ilvl w:val="0"/>
                <w:numId w:val="8"/>
              </w:numPr>
              <w:tabs>
                <w:tab w:val="decimal" w:pos="360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16</w:t>
            </w: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ale, partner 35-50)</w:t>
            </w:r>
          </w:p>
          <w:p w14:paraId="7F7ECBA3" w14:textId="77777777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  <w:p w14:paraId="3E5730B0" w14:textId="77777777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Veterinary surgeons University of Liverpool</w:t>
            </w:r>
          </w:p>
          <w:p w14:paraId="31F3AF2C" w14:textId="77777777" w:rsidR="00E658F0" w:rsidRPr="00DA6BE0" w:rsidRDefault="00E658F0" w:rsidP="00E658F0">
            <w:pPr>
              <w:numPr>
                <w:ilvl w:val="0"/>
                <w:numId w:val="6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/researcher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(Female, 25-35)</w:t>
            </w:r>
          </w:p>
          <w:p w14:paraId="6C93FFA7" w14:textId="77777777" w:rsidR="00E658F0" w:rsidRPr="00DA6BE0" w:rsidRDefault="00E658F0" w:rsidP="00E658F0">
            <w:pPr>
              <w:numPr>
                <w:ilvl w:val="0"/>
                <w:numId w:val="6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/researcher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ale, 25-35)</w:t>
            </w:r>
          </w:p>
          <w:p w14:paraId="04C38D40" w14:textId="77777777" w:rsidR="00E658F0" w:rsidRPr="00DA6BE0" w:rsidRDefault="00E658F0" w:rsidP="00E658F0">
            <w:pPr>
              <w:numPr>
                <w:ilvl w:val="0"/>
                <w:numId w:val="6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/researcher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ale 45-60)</w:t>
            </w:r>
          </w:p>
          <w:p w14:paraId="5D0E9329" w14:textId="77777777" w:rsidR="00E658F0" w:rsidRPr="00DA6BE0" w:rsidRDefault="00E658F0" w:rsidP="00C3472E">
            <w:p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3306D9B" w14:textId="77777777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Veterinary consultants</w:t>
            </w:r>
          </w:p>
          <w:p w14:paraId="43E98164" w14:textId="77777777" w:rsidR="00E658F0" w:rsidRPr="00DA6BE0" w:rsidRDefault="00E658F0" w:rsidP="00E658F0">
            <w:pPr>
              <w:numPr>
                <w:ilvl w:val="0"/>
                <w:numId w:val="8"/>
              </w:numPr>
              <w:tabs>
                <w:tab w:val="decimal" w:pos="360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eterinary surgeon  20</w:t>
            </w: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(Male, age 35-45)</w:t>
            </w:r>
          </w:p>
          <w:p w14:paraId="7015A800" w14:textId="77777777" w:rsidR="00E658F0" w:rsidRPr="00276625" w:rsidRDefault="00E658F0" w:rsidP="00E658F0">
            <w:pPr>
              <w:numPr>
                <w:ilvl w:val="0"/>
                <w:numId w:val="8"/>
              </w:numPr>
              <w:tabs>
                <w:tab w:val="decimal" w:pos="360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eterinary surgeon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(Male, age 35-45)</w:t>
            </w:r>
          </w:p>
          <w:p w14:paraId="09DAFD91" w14:textId="77777777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E658F0" w:rsidRPr="00DA6BE0" w14:paraId="635F8EAD" w14:textId="77777777" w:rsidTr="00C34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C8519" w14:textId="77777777" w:rsidR="00E658F0" w:rsidRPr="00DA6BE0" w:rsidRDefault="00E658F0" w:rsidP="00C347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sz w:val="16"/>
                <w:szCs w:val="16"/>
              </w:rPr>
              <w:t>Farmer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AF1B6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Farmer 1 midlands (Male, 45-50)</w:t>
            </w:r>
          </w:p>
          <w:p w14:paraId="2307C6F5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Farmer 2 midlands (Male, 45-55)</w:t>
            </w:r>
          </w:p>
          <w:p w14:paraId="7C6877F2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Farmer 3 South (Male, 45-55)</w:t>
            </w:r>
          </w:p>
          <w:p w14:paraId="4ECE820A" w14:textId="77777777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658F0" w:rsidRPr="00DA6BE0" w14:paraId="44BF909F" w14:textId="77777777" w:rsidTr="00C34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162E7" w14:textId="77777777" w:rsidR="00E658F0" w:rsidRPr="00DA6BE0" w:rsidRDefault="00E658F0" w:rsidP="00C347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tailer farmer meetings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C32E0" w14:textId="174DDB57" w:rsidR="00E658F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-Farmer meet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1</w:t>
            </w:r>
          </w:p>
          <w:p w14:paraId="57E897FC" w14:textId="74FC289F" w:rsidR="00E658F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-Farmer meet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2</w:t>
            </w:r>
          </w:p>
          <w:p w14:paraId="111B8BDF" w14:textId="47C182FF" w:rsidR="00E658F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-Farmer  meet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3</w:t>
            </w:r>
          </w:p>
          <w:p w14:paraId="68D19E03" w14:textId="45F47976" w:rsidR="00E658F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-Farmer meet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4</w:t>
            </w:r>
          </w:p>
          <w:p w14:paraId="4CA7B52D" w14:textId="307AA61F" w:rsidR="00E658F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-Farmer meet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5</w:t>
            </w:r>
          </w:p>
          <w:p w14:paraId="58DE6240" w14:textId="00D547F9" w:rsidR="00E658F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-Farmer meet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6</w:t>
            </w:r>
          </w:p>
          <w:p w14:paraId="666C2875" w14:textId="7FF529C0" w:rsidR="00E658F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-Farmer meet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7</w:t>
            </w:r>
          </w:p>
          <w:p w14:paraId="5E591054" w14:textId="3A9BF1A5" w:rsidR="00E658F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-Famer meet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8</w:t>
            </w:r>
          </w:p>
          <w:p w14:paraId="19D46213" w14:textId="7FBB6D6E" w:rsidR="00E658F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-Farmer meet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9</w:t>
            </w:r>
          </w:p>
          <w:p w14:paraId="03C33A8A" w14:textId="7BC038FE" w:rsidR="00E658F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-Farmer meet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10</w:t>
            </w:r>
          </w:p>
          <w:p w14:paraId="73A9661E" w14:textId="77777777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</w:tr>
      <w:tr w:rsidR="00E658F0" w:rsidRPr="00DA6BE0" w14:paraId="5ECA1264" w14:textId="77777777" w:rsidTr="00C34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0A31" w14:textId="77777777" w:rsidR="00E658F0" w:rsidRPr="00276625" w:rsidRDefault="00E658F0" w:rsidP="00C3472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sz w:val="16"/>
                <w:szCs w:val="16"/>
              </w:rPr>
              <w:t xml:space="preserve"> Retailer focus group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D588" w14:textId="77777777" w:rsidR="00E658F0" w:rsidRDefault="00E658F0" w:rsidP="00E658F0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 focus group 1  </w:t>
            </w:r>
          </w:p>
          <w:p w14:paraId="5024DA6B" w14:textId="50F177D6" w:rsidR="00E658F0" w:rsidRPr="00E658F0" w:rsidRDefault="00E658F0" w:rsidP="00E658F0">
            <w:pPr>
              <w:pStyle w:val="Lijstalinea"/>
              <w:numPr>
                <w:ilvl w:val="0"/>
                <w:numId w:val="10"/>
              </w:num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58F0">
              <w:rPr>
                <w:rFonts w:ascii="Times New Roman" w:hAnsi="Times New Roman" w:cs="Times New Roman"/>
                <w:b/>
                <w:sz w:val="16"/>
                <w:szCs w:val="16"/>
              </w:rPr>
              <w:t>Farmer  (Male, 45-50)</w:t>
            </w:r>
          </w:p>
          <w:p w14:paraId="30DC21AD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Farmer  (Male, 45-55)</w:t>
            </w:r>
          </w:p>
          <w:p w14:paraId="0804A56B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Farmer (Male, 50-65)</w:t>
            </w:r>
          </w:p>
          <w:p w14:paraId="354ABCDC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Farmer  (Female, 45-55)</w:t>
            </w:r>
          </w:p>
          <w:p w14:paraId="0F3C063D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Farmer  (Female, 45-5)</w:t>
            </w:r>
          </w:p>
          <w:p w14:paraId="0CC7FC20" w14:textId="77777777" w:rsidR="00E658F0" w:rsidRPr="00DA6BE0" w:rsidRDefault="00E658F0" w:rsidP="00C3472E">
            <w:pPr>
              <w:tabs>
                <w:tab w:val="decimal" w:pos="360"/>
              </w:tabs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F20004F" w14:textId="2C7E1274" w:rsidR="00E658F0" w:rsidRPr="00DA6BE0" w:rsidRDefault="00E658F0" w:rsidP="00C3472E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Retailer focus group 2 </w:t>
            </w:r>
          </w:p>
          <w:p w14:paraId="39B8C8BE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Farmer  (Male, 45-50)</w:t>
            </w:r>
          </w:p>
          <w:p w14:paraId="00F9E630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Herdsman  (Male, 25-35)</w:t>
            </w:r>
          </w:p>
          <w:p w14:paraId="0E0065A8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Farmer (Male, 50-65)</w:t>
            </w:r>
          </w:p>
          <w:p w14:paraId="40488392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Farmer  (Female, 45-55)</w:t>
            </w:r>
          </w:p>
          <w:p w14:paraId="38EC5D75" w14:textId="77777777" w:rsidR="00E658F0" w:rsidRPr="00DA6BE0" w:rsidRDefault="00E658F0" w:rsidP="00E658F0">
            <w:pPr>
              <w:numPr>
                <w:ilvl w:val="0"/>
                <w:numId w:val="7"/>
              </w:numPr>
              <w:tabs>
                <w:tab w:val="decimal" w:pos="360"/>
              </w:tabs>
              <w:spacing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BE0">
              <w:rPr>
                <w:rFonts w:ascii="Times New Roman" w:hAnsi="Times New Roman" w:cs="Times New Roman"/>
                <w:b/>
                <w:sz w:val="16"/>
                <w:szCs w:val="16"/>
              </w:rPr>
              <w:t>Farmer  (Female, 50-65)</w:t>
            </w:r>
          </w:p>
        </w:tc>
      </w:tr>
      <w:tr w:rsidR="00E658F0" w:rsidRPr="00DA6BE0" w14:paraId="0A5950D4" w14:textId="77777777" w:rsidTr="00C34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2F52" w14:textId="77777777" w:rsidR="00E658F0" w:rsidRPr="00E658F0" w:rsidRDefault="00E658F0" w:rsidP="00E658F0">
            <w:pPr>
              <w:pStyle w:val="Lijstalinea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2112B" w14:textId="77777777" w:rsidR="00E658F0" w:rsidRPr="00DA6BE0" w:rsidRDefault="00E658F0" w:rsidP="00E658F0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</w:tr>
      <w:bookmarkEnd w:id="0"/>
    </w:tbl>
    <w:p w14:paraId="09306BB6" w14:textId="77777777" w:rsidR="00E658F0" w:rsidRPr="00DA6BE0" w:rsidRDefault="00E658F0" w:rsidP="00E658F0"/>
    <w:p w14:paraId="4B59EF11" w14:textId="77777777" w:rsidR="00182661" w:rsidRDefault="00E658F0"/>
    <w:sectPr w:rsidR="001826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9506F1"/>
    <w:multiLevelType w:val="multilevel"/>
    <w:tmpl w:val="1A9506F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776693"/>
    <w:multiLevelType w:val="multilevel"/>
    <w:tmpl w:val="3177669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85737A"/>
    <w:multiLevelType w:val="hybridMultilevel"/>
    <w:tmpl w:val="8ABE3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146B32"/>
    <w:multiLevelType w:val="multilevel"/>
    <w:tmpl w:val="44146B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DD2215"/>
    <w:multiLevelType w:val="multilevel"/>
    <w:tmpl w:val="44DD221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E83060"/>
    <w:multiLevelType w:val="hybridMultilevel"/>
    <w:tmpl w:val="3C9C9F74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 w15:restartNumberingAfterBreak="0">
    <w:nsid w:val="5CCF3134"/>
    <w:multiLevelType w:val="hybridMultilevel"/>
    <w:tmpl w:val="BCEC5B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E51255"/>
    <w:multiLevelType w:val="multilevel"/>
    <w:tmpl w:val="63E5125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EC0B75"/>
    <w:multiLevelType w:val="multilevel"/>
    <w:tmpl w:val="64EC0B7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592E7A"/>
    <w:multiLevelType w:val="multilevel"/>
    <w:tmpl w:val="6E592E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0"/>
  </w:num>
  <w:num w:numId="4">
    <w:abstractNumId w:val="9"/>
  </w:num>
  <w:num w:numId="5">
    <w:abstractNumId w:val="3"/>
  </w:num>
  <w:num w:numId="6">
    <w:abstractNumId w:val="1"/>
  </w:num>
  <w:num w:numId="7">
    <w:abstractNumId w:val="4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8F0"/>
    <w:rsid w:val="008257CA"/>
    <w:rsid w:val="00E658F0"/>
    <w:rsid w:val="00F9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08084"/>
  <w15:chartTrackingRefBased/>
  <w15:docId w15:val="{281A6C0C-30C6-43CA-BF00-ACC5F830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658F0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MediumShading2-Accent51">
    <w:name w:val="Medium Shading 2 - Accent 51"/>
    <w:basedOn w:val="Standaardtabel"/>
    <w:uiPriority w:val="64"/>
    <w:rsid w:val="00E658F0"/>
    <w:pPr>
      <w:spacing w:after="0" w:line="240" w:lineRule="auto"/>
    </w:pPr>
    <w:rPr>
      <w:rFonts w:eastAsiaTheme="minorEastAsia"/>
      <w:sz w:val="20"/>
      <w:szCs w:val="20"/>
      <w:lang w:eastAsia="nl-NL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jstalinea">
    <w:name w:val="List Paragraph"/>
    <w:basedOn w:val="Standaard"/>
    <w:uiPriority w:val="34"/>
    <w:qFormat/>
    <w:rsid w:val="00E658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9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egemann</dc:creator>
  <cp:keywords/>
  <dc:description/>
  <cp:lastModifiedBy>Stephanie Begemann</cp:lastModifiedBy>
  <cp:revision>1</cp:revision>
  <dcterms:created xsi:type="dcterms:W3CDTF">2020-07-04T18:41:00Z</dcterms:created>
  <dcterms:modified xsi:type="dcterms:W3CDTF">2020-07-04T18:44:00Z</dcterms:modified>
</cp:coreProperties>
</file>